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D847" w14:textId="702BFFB4" w:rsidR="0058148D" w:rsidRPr="006D75CC" w:rsidRDefault="0058148D" w:rsidP="0058148D">
      <w:pPr>
        <w:rPr>
          <w:rFonts w:asciiTheme="majorBidi" w:hAnsiTheme="majorBidi" w:cstheme="majorBidi"/>
          <w:szCs w:val="21"/>
          <w:lang w:val="en-GB"/>
        </w:rPr>
      </w:pPr>
      <w:r w:rsidRPr="006D75CC">
        <w:rPr>
          <w:rFonts w:asciiTheme="majorBidi" w:hAnsiTheme="majorBidi" w:cstheme="majorBidi"/>
          <w:b/>
          <w:bCs/>
          <w:szCs w:val="21"/>
          <w:lang w:val="en-GB"/>
        </w:rPr>
        <w:t>Supplementary Table 3.</w:t>
      </w:r>
      <w:bookmarkStart w:id="0" w:name="OLE_LINK2"/>
      <w:r w:rsidRPr="006D75CC">
        <w:rPr>
          <w:rFonts w:asciiTheme="majorBidi" w:hAnsiTheme="majorBidi" w:cstheme="majorBidi"/>
          <w:szCs w:val="21"/>
          <w:lang w:val="en-GB"/>
        </w:rPr>
        <w:t xml:space="preserve"> Table of relative risks (95% confidence intervals) from the nonlinear dose-response analysis of Hcy, FIB, LPa and risk of </w:t>
      </w:r>
      <w:r w:rsidR="002C3E41">
        <w:rPr>
          <w:rFonts w:asciiTheme="majorBidi" w:hAnsiTheme="majorBidi" w:cstheme="majorBidi"/>
          <w:szCs w:val="21"/>
          <w:lang w:val="en-GB"/>
        </w:rPr>
        <w:t>PAD</w:t>
      </w:r>
      <w:r w:rsidRPr="006D75CC">
        <w:rPr>
          <w:rFonts w:asciiTheme="majorBidi" w:hAnsiTheme="majorBidi" w:cstheme="majorBidi"/>
          <w:szCs w:val="21"/>
          <w:lang w:val="en-GB"/>
        </w:rPr>
        <w:t xml:space="preserve">. </w:t>
      </w:r>
      <w:bookmarkEnd w:id="0"/>
    </w:p>
    <w:p w14:paraId="40D7CE38" w14:textId="6F51F882" w:rsidR="003F7F7C" w:rsidRPr="0058148D" w:rsidRDefault="003F7F7C">
      <w:pPr>
        <w:rPr>
          <w:lang w:val="en-GB"/>
        </w:rPr>
      </w:pPr>
    </w:p>
    <w:tbl>
      <w:tblPr>
        <w:tblW w:w="8042" w:type="dxa"/>
        <w:tblLook w:val="04A0" w:firstRow="1" w:lastRow="0" w:firstColumn="1" w:lastColumn="0" w:noHBand="0" w:noVBand="1"/>
      </w:tblPr>
      <w:tblGrid>
        <w:gridCol w:w="1323"/>
        <w:gridCol w:w="1167"/>
        <w:gridCol w:w="1616"/>
        <w:gridCol w:w="851"/>
        <w:gridCol w:w="850"/>
        <w:gridCol w:w="1166"/>
        <w:gridCol w:w="1052"/>
        <w:gridCol w:w="17"/>
      </w:tblGrid>
      <w:tr w:rsidR="0023066F" w:rsidRPr="0023066F" w14:paraId="448730DD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A30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Hcy</w:t>
            </w:r>
          </w:p>
        </w:tc>
      </w:tr>
      <w:tr w:rsidR="0023066F" w:rsidRPr="0023066F" w14:paraId="650CD33B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68A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846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n-linear</w:t>
            </w:r>
          </w:p>
        </w:tc>
      </w:tr>
      <w:tr w:rsidR="0023066F" w:rsidRPr="0023066F" w14:paraId="01E1AEFB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5A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enter valu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146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07</w:t>
            </w:r>
          </w:p>
        </w:tc>
      </w:tr>
      <w:tr w:rsidR="0023066F" w:rsidRPr="0023066F" w14:paraId="677BA023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747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knots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527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</w:tr>
      <w:tr w:rsidR="0023066F" w:rsidRPr="0023066F" w14:paraId="67E76772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3BE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not valu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CB7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, 9, 12</w:t>
            </w:r>
          </w:p>
        </w:tc>
      </w:tr>
      <w:tr w:rsidR="0023066F" w:rsidRPr="0023066F" w14:paraId="5CB55B41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5F8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obs  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783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</w:t>
            </w:r>
          </w:p>
        </w:tc>
      </w:tr>
      <w:tr w:rsidR="0023066F" w:rsidRPr="0023066F" w14:paraId="0B338AA3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B51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 studi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089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</w:tr>
      <w:tr w:rsidR="0023066F" w:rsidRPr="0023066F" w14:paraId="41E23527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336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-squared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EC5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8</w:t>
            </w:r>
          </w:p>
        </w:tc>
      </w:tr>
      <w:tr w:rsidR="0023066F" w:rsidRPr="0023066F" w14:paraId="64B65DF4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E7B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oot MS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58E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8</w:t>
            </w:r>
          </w:p>
        </w:tc>
      </w:tr>
      <w:tr w:rsidR="0023066F" w:rsidRPr="0023066F" w14:paraId="226D6161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3C2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385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oef.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C2C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obust Std. Er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AC9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49C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gt;|t|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ACE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95% Conf. Interval]</w:t>
            </w:r>
          </w:p>
        </w:tc>
      </w:tr>
      <w:tr w:rsidR="0023066F" w:rsidRPr="0023066F" w14:paraId="1327B5A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8E1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doses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0FF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43531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BAD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7647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CB5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227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1DF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1.6011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DC3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305695</w:t>
            </w:r>
          </w:p>
        </w:tc>
      </w:tr>
      <w:tr w:rsidR="0023066F" w:rsidRPr="0023066F" w14:paraId="3C070C10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47D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doses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2AC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180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9B5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253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50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F2C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C72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62288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537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58923</w:t>
            </w:r>
          </w:p>
        </w:tc>
      </w:tr>
      <w:tr w:rsidR="0023066F" w:rsidRPr="0023066F" w14:paraId="228CA11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9ED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c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C1C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.7953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75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169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68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9A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A9A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6.4064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59C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99719</w:t>
            </w:r>
          </w:p>
        </w:tc>
      </w:tr>
      <w:tr w:rsidR="0023066F" w:rsidRPr="0023066F" w14:paraId="23486225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2CD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Levels of Hcy      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42B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R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2D5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626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EB6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7E8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CBC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D8D6D46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D88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9.06999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21B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4AE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9-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7F2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BEC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EBE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D05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8F2C785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D29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0BF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575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0-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C4A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13E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91E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51D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A16598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182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.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4E8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5F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7-1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D8F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681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3C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18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6A91CD1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B50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F30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69A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8-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186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7D4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166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DA3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20C282D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62C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58D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F7B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59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203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7CF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90B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311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C07D4B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4AF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F96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31D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0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141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E5F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EBC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4AF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7AB405B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6B0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1.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6B2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2DF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1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DC7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26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F97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FD6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61FDEEEA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914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46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A07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EF1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7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61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6FB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A27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60A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17887E2A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82F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7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1BA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008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69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341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77D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C43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BDC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8F4A4D6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DE0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C64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9F8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1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D7C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EAE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7D6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B2C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4CAF6A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91D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A93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A75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73-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52B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842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E38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623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D0CB9B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401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3.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564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F0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0-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1D4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FB7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D3B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55F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305756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E11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32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149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74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5-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F2E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9D4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7A7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F56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CE3173B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271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.7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715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2ED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9-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654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B94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590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034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0C587ED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1B1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D17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C42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2-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311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10E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794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B9A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6860D80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486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07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08F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9CC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2-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D05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4C6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378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3EB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65C4BFA2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C96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84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6E9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DA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0-1.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051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5A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842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BC6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49C215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A75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5.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316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83C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1-1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369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CD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435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FE0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768C72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368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8.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EC6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D05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7-1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21F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60E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6B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351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2218F0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3EA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.22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161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05A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8-1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E4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A29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99F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C4B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C3E41" w14:paraId="3CB85094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4DCC1" w14:textId="77777777" w:rsidR="008B6CF3" w:rsidRPr="008B6CF3" w:rsidRDefault="0023066F" w:rsidP="008B6CF3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  <w:bookmarkStart w:id="1" w:name="_Hlk71620595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e took the doses of</w:t>
            </w:r>
            <w:bookmarkStart w:id="2" w:name="_Hlk71620512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11.7 to 18.6 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</w:rPr>
              <w:t>μ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ol/l </w:t>
            </w:r>
            <w:bookmarkEnd w:id="2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 the first spline which corresponds to 2.84072 to 11.12 at the second spline to estimate an overall linear trend per 1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</w:rPr>
              <w:t>μ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ol/l of serum Hcy concentration increase </w:t>
            </w:r>
            <w:bookmarkEnd w:id="1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s follows:</w:t>
            </w:r>
          </w:p>
          <w:bookmarkStart w:id="3" w:name="_Hlk71620277"/>
          <w:p w14:paraId="0B35D22D" w14:textId="77777777" w:rsidR="008B6CF3" w:rsidRPr="008B6CF3" w:rsidRDefault="002718A1" w:rsidP="008B6CF3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O</m:t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trend</m:t>
                  </m:r>
                </m:sub>
              </m:sSub>
            </m:oMath>
            <w:r w:rsidR="008B6CF3" w:rsidRPr="008B6CF3">
              <w:rPr>
                <w:lang w:val="en-US"/>
              </w:rPr>
              <w:t>=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8.6-11.7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1.12-2.84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8.6-11.7</m:t>
                      </m:r>
                    </m:den>
                  </m:f>
                </m:e>
              </m:d>
              <m:r>
                <w:rPr>
                  <w:rFonts w:ascii="Cambria Math" w:hAnsi="Cambria Math"/>
                  <w:lang w:val="en-US"/>
                </w:rPr>
                <m:t>=1.07</m:t>
              </m:r>
            </m:oMath>
          </w:p>
          <w:bookmarkEnd w:id="3"/>
          <w:p w14:paraId="5C79838B" w14:textId="2ACCB7C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23066F" w:rsidRPr="0023066F" w14:paraId="1791FF4C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098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FIB</w:t>
            </w:r>
          </w:p>
        </w:tc>
      </w:tr>
      <w:tr w:rsidR="0023066F" w:rsidRPr="0023066F" w14:paraId="3C20C7DF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C12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E38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n-linear</w:t>
            </w:r>
          </w:p>
        </w:tc>
      </w:tr>
      <w:tr w:rsidR="0023066F" w:rsidRPr="0023066F" w14:paraId="678FF493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811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enter valu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95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8.67999</w:t>
            </w:r>
          </w:p>
        </w:tc>
      </w:tr>
      <w:tr w:rsidR="0023066F" w:rsidRPr="0023066F" w14:paraId="551FBD41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2E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knots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B9F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</w:tr>
      <w:tr w:rsidR="0023066F" w:rsidRPr="0023066F" w14:paraId="45B2565B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561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not valu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E7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bookmarkStart w:id="4" w:name="RANGE!C42"/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8, 318, 370</w:t>
            </w:r>
            <w:bookmarkEnd w:id="4"/>
          </w:p>
        </w:tc>
      </w:tr>
      <w:tr w:rsidR="0023066F" w:rsidRPr="0023066F" w14:paraId="7372585B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A87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obs  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BB0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</w:t>
            </w:r>
          </w:p>
        </w:tc>
      </w:tr>
      <w:tr w:rsidR="0023066F" w:rsidRPr="0023066F" w14:paraId="713DE2B5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804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lastRenderedPageBreak/>
              <w:t>Num studi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59A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</w:tr>
      <w:tr w:rsidR="0023066F" w:rsidRPr="0023066F" w14:paraId="1BF48708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3CC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-squared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78D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28</w:t>
            </w:r>
          </w:p>
        </w:tc>
      </w:tr>
      <w:tr w:rsidR="0023066F" w:rsidRPr="0023066F" w14:paraId="70459ED6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F6D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oot MS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E4D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35</w:t>
            </w:r>
          </w:p>
        </w:tc>
      </w:tr>
      <w:tr w:rsidR="0023066F" w:rsidRPr="0023066F" w14:paraId="63EBF336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615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37B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oef.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58C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obust Std. Er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6FF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D80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gt;|t|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A1A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95% Conf. Interval]</w:t>
            </w:r>
          </w:p>
        </w:tc>
      </w:tr>
      <w:tr w:rsidR="0023066F" w:rsidRPr="0023066F" w14:paraId="7456B96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539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doses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35D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0547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FE29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36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2749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04CB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CEB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0949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1FCD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105883</w:t>
            </w:r>
          </w:p>
        </w:tc>
      </w:tr>
      <w:tr w:rsidR="0023066F" w:rsidRPr="0023066F" w14:paraId="44A0DF20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DFD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doses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3982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204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1A7A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276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8387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9746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5256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0562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B77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97208</w:t>
            </w:r>
          </w:p>
        </w:tc>
      </w:tr>
      <w:tr w:rsidR="0023066F" w:rsidRPr="0023066F" w14:paraId="220D0352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9F9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c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7E2A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15530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DE35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804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8600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7350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7836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2.8773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99A3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566764</w:t>
            </w:r>
          </w:p>
        </w:tc>
      </w:tr>
      <w:tr w:rsidR="0023066F" w:rsidRPr="0023066F" w14:paraId="0DE1043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131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evels of FIB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487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R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0C0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BDB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C05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7975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406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8CDC0A7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866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6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DDC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D2C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6-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F65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77A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805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2DE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B0BCB8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FF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0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C0B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83C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1-1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EAB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FBA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A9F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F0DA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0352F5B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453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1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4D0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338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0-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6CF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69A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775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333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E256681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967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19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30D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BCD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0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4CF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5BF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14B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034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0158D2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524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49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71E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1AA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3-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8F4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598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0075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6AB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E0D68B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0FD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5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BDC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0DA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5-1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866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E2E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93D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E76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6BCFB0E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E53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6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3E8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A3A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8-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18B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BE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FE9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93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69FA80DA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366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6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0F7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151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8-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949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07E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C2D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28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2DCE607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214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70.0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AB2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16B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89-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793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342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C21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D06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D37F3BE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5AC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09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918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13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1-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EC2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088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49B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50F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DE9FF96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A75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1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EDA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F8B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3-2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496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58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BDD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9A8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41072F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E43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0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4A8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057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7-2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948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E70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B58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D82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9CB2EC4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227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38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E3F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C32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9-2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1B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DFB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D8E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8A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83A19D1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FEB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71.5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0FA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CEA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8-2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103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301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F21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75D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F8E22B5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36C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11.67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221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174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28-3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F47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26A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17E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C6D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2F7F74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7CA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F91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F32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B69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0C4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E8B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EF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1D83858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4DC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3225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A7B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A4B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ECA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D40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D2F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F61CB0D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7B9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FB4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99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A3D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35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C9D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1BE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2EE0F03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87A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6BB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EE9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2AD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701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522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A14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2E24E6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5C8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7145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249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2AA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A0F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CC9A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D66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A20896D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4E97B" w14:textId="77777777" w:rsidR="008B6CF3" w:rsidRPr="008B6CF3" w:rsidRDefault="0023066F" w:rsidP="008B6CF3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 RCS was created (with three knots at 268, 318 and 270 across the increment distribution), which generates two splines, and these were then employed for the potential nonlinear dose-specific modeling. The regression parameter estimates of the first spline and the second spline were (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)and (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2) respectively. The overall linear trend can be estimated by comparing the change in OR between an increment of FIB level of 320 and 484.3 mg/dl (spline 1) (corresponding to 13.5 and </w:t>
            </w:r>
            <w:bookmarkStart w:id="5" w:name="_Hlk71643025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3.58</w:t>
            </w:r>
            <w:bookmarkEnd w:id="5"/>
            <w:r w:rsidR="008B6CF3" w:rsidRPr="008B6C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t the second spline); the overall linear trend (per 10mg/dl increase) then would be</w:t>
            </w:r>
          </w:p>
          <w:p w14:paraId="737DF1F1" w14:textId="77777777" w:rsidR="008B6CF3" w:rsidRDefault="008B6CF3" w:rsidP="008B6CF3">
            <w:r>
              <w:t>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484.3-320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43.58-13.5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484.3-320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>×10</m:t>
                  </m:r>
                </m:e>
              </m:d>
              <m:r>
                <w:rPr>
                  <w:rFonts w:ascii="Cambria Math" w:hAnsi="Cambria Math"/>
                </w:rPr>
                <m:t>=1.03</m:t>
              </m:r>
            </m:oMath>
          </w:p>
          <w:p w14:paraId="7EE6DFB1" w14:textId="41B7A330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23066F" w:rsidRPr="0023066F" w14:paraId="6CE31615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0BD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LPa</w:t>
            </w:r>
          </w:p>
        </w:tc>
      </w:tr>
      <w:tr w:rsidR="0023066F" w:rsidRPr="0023066F" w14:paraId="51517935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169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AB1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n-linear</w:t>
            </w:r>
          </w:p>
        </w:tc>
      </w:tr>
      <w:tr w:rsidR="0023066F" w:rsidRPr="0023066F" w14:paraId="2377F97F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B6A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enter valu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AA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72</w:t>
            </w:r>
          </w:p>
        </w:tc>
      </w:tr>
      <w:tr w:rsidR="0023066F" w:rsidRPr="0023066F" w14:paraId="35017D03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428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knots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C9C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</w:tr>
      <w:tr w:rsidR="0023066F" w:rsidRPr="0023066F" w14:paraId="0EB9B8FF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72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Knot valu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3B1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, 19, 74</w:t>
            </w:r>
          </w:p>
        </w:tc>
      </w:tr>
      <w:tr w:rsidR="0023066F" w:rsidRPr="0023066F" w14:paraId="3F0858D8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BC7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Num obs  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0DE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1</w:t>
            </w:r>
          </w:p>
        </w:tc>
      </w:tr>
      <w:tr w:rsidR="0023066F" w:rsidRPr="0023066F" w14:paraId="005C2FA8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2F1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 studies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1A7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</w:tr>
      <w:tr w:rsidR="0023066F" w:rsidRPr="0023066F" w14:paraId="1F77FBEB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E1F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-squared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F22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9</w:t>
            </w:r>
          </w:p>
        </w:tc>
      </w:tr>
      <w:tr w:rsidR="0023066F" w:rsidRPr="0023066F" w14:paraId="7EE24511" w14:textId="77777777" w:rsidTr="0023066F">
        <w:trPr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24E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oot MSE  </w:t>
            </w:r>
          </w:p>
        </w:tc>
        <w:tc>
          <w:tcPr>
            <w:tcW w:w="67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D85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9</w:t>
            </w:r>
          </w:p>
        </w:tc>
      </w:tr>
      <w:tr w:rsidR="0023066F" w:rsidRPr="0023066F" w14:paraId="019101F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A2D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3A7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Coef.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ED0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Robust Std. Er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F54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BD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&gt;|t|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F7F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95% Conf. Interval]</w:t>
            </w:r>
          </w:p>
        </w:tc>
      </w:tr>
      <w:tr w:rsidR="0023066F" w:rsidRPr="0023066F" w14:paraId="735A93FD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54C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doses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DAC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73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1F40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17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8839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4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3BF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BEF4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284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494B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119195</w:t>
            </w:r>
          </w:p>
        </w:tc>
      </w:tr>
      <w:tr w:rsidR="0023066F" w:rsidRPr="0023066F" w14:paraId="4104B93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7A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lastRenderedPageBreak/>
              <w:t>_doses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AC1B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0262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61F3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36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6E75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6DC6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4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14BA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119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0E91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066465</w:t>
            </w:r>
          </w:p>
        </w:tc>
      </w:tr>
      <w:tr w:rsidR="0023066F" w:rsidRPr="0023066F" w14:paraId="33B4912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24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_c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F516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084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1800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225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64A9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64C3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749D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0.0664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9AD5" w14:textId="77777777" w:rsidR="0023066F" w:rsidRPr="0023066F" w:rsidRDefault="0023066F" w:rsidP="0023066F">
            <w:pPr>
              <w:widowControl/>
              <w:snapToGrid w:val="0"/>
              <w:contextualSpacing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0.0494812</w:t>
            </w:r>
          </w:p>
        </w:tc>
      </w:tr>
      <w:tr w:rsidR="0023066F" w:rsidRPr="0023066F" w14:paraId="0F693D5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72B7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Levels of LPa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9F6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RR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68B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0BF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EF6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1E4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580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6D24FC0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499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D98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032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0.97-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2F4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D2D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7645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3D4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ED5FEE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532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369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675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7DA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2-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51B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49E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86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E61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AA474A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027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72000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768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11E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3-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E16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15B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090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662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F22DA7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46B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8.920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CEA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982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3-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3F4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4D4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59E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E4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54B9475B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53C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2.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F51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703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06-1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D28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29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60E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B35A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E6A069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48B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9.11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B2C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5B4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0-1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C55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CC8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63E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4BBA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C2850E5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745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0.21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66D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AD7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0-1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1E31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2F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359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255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9F58DDF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2B1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3.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2F1F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B37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2-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FEA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DEC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36D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A95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D83A270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911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.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A4A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9D0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5-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64D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36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0AF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319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30EEFE8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4CBA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8.719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2B3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17A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16-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40F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6C5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0D9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4F1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444FD492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8D39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50.720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7396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1DF4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31-1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F90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3DC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235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4402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3660D1BC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C8B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74.01999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1E7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B83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46-1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C88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E0CD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3E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3A7F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8F2EB0D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EA98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0.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A62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22D2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61-2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C2C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FB3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F514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A50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DC99A87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F77C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05.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3EDE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96ED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64-2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D87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DCE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655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9E08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0BBC5D39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3663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42.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4BDB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ECE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1.86-2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F876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8B5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D64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7939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3066F" w14:paraId="7A8131A3" w14:textId="77777777" w:rsidTr="0023066F">
        <w:trPr>
          <w:gridAfter w:val="1"/>
          <w:wAfter w:w="17" w:type="dxa"/>
          <w:trHeight w:val="276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FB31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178.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7C70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2.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B545" w14:textId="77777777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(2.09-3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F713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7A07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4E7B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D320" w14:textId="77777777" w:rsidR="0023066F" w:rsidRPr="0023066F" w:rsidRDefault="0023066F" w:rsidP="0023066F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23066F" w:rsidRPr="002C3E41" w14:paraId="241E6A64" w14:textId="77777777" w:rsidTr="0023066F">
        <w:trPr>
          <w:trHeight w:val="276"/>
        </w:trPr>
        <w:tc>
          <w:tcPr>
            <w:tcW w:w="80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3464F" w14:textId="77777777" w:rsidR="00A673D4" w:rsidRPr="00A673D4" w:rsidRDefault="0023066F" w:rsidP="00A673D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306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  <w:r w:rsidR="00A673D4" w:rsidRPr="00A673D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There were three knots (at 2, 19 and 74) using RCSs. Estimated regression parameters were 0.007384 for </w:t>
            </w:r>
            <w:r w:rsidR="00A673D4" w:rsidRPr="00A673D4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 w:rsidR="00A673D4" w:rsidRPr="00A673D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1 and -0.002629 for </w:t>
            </w:r>
            <w:r w:rsidR="00A673D4" w:rsidRPr="00A673D4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 w:rsidR="00A673D4" w:rsidRPr="00A673D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 Given the linear relationship, the linear trend (for per 10 mg/dl increase) between 29 mg/dl and 179.7 mg/dl (corresponding to 3.54 and 104.86 at the second spline) would be</w:t>
            </w:r>
          </w:p>
          <w:p w14:paraId="46BD3757" w14:textId="77777777" w:rsidR="00A673D4" w:rsidRPr="00A673D4" w:rsidRDefault="00A673D4" w:rsidP="00A673D4">
            <w:pPr>
              <w:rPr>
                <w:lang w:val="en-US"/>
              </w:rPr>
            </w:pPr>
            <w:r w:rsidRPr="00A673D4">
              <w:rPr>
                <w:lang w:val="en-US"/>
              </w:rPr>
              <w:t>exp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79.7-29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04.86-3.54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79.7-29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×1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1.06</m:t>
              </m:r>
            </m:oMath>
          </w:p>
          <w:p w14:paraId="6400DAFF" w14:textId="77777777" w:rsidR="00A673D4" w:rsidRPr="00A673D4" w:rsidRDefault="00A673D4" w:rsidP="00A673D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673D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us, the risk of PAD increases by 6% for per 10 mg/dl serum LPa increase.</w:t>
            </w:r>
          </w:p>
          <w:p w14:paraId="495A3134" w14:textId="0FDE530A" w:rsidR="0023066F" w:rsidRPr="0023066F" w:rsidRDefault="0023066F" w:rsidP="0023066F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</w:tbl>
    <w:p w14:paraId="36B77DDA" w14:textId="77777777" w:rsidR="00E14A12" w:rsidRPr="00A673D4" w:rsidRDefault="00E14A12">
      <w:pPr>
        <w:rPr>
          <w:lang w:val="en-US"/>
        </w:rPr>
      </w:pPr>
    </w:p>
    <w:sectPr w:rsidR="00E14A12" w:rsidRPr="00A673D4" w:rsidSect="00E14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B57D2" w14:textId="77777777" w:rsidR="002718A1" w:rsidRDefault="002718A1" w:rsidP="00E14A12">
      <w:r>
        <w:separator/>
      </w:r>
    </w:p>
  </w:endnote>
  <w:endnote w:type="continuationSeparator" w:id="0">
    <w:p w14:paraId="35D6B03F" w14:textId="77777777" w:rsidR="002718A1" w:rsidRDefault="002718A1" w:rsidP="00E14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37802" w14:textId="77777777" w:rsidR="002718A1" w:rsidRDefault="002718A1" w:rsidP="00E14A12">
      <w:r>
        <w:separator/>
      </w:r>
    </w:p>
  </w:footnote>
  <w:footnote w:type="continuationSeparator" w:id="0">
    <w:p w14:paraId="5556A6ED" w14:textId="77777777" w:rsidR="002718A1" w:rsidRDefault="002718A1" w:rsidP="00E14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F6"/>
    <w:rsid w:val="000E06F6"/>
    <w:rsid w:val="0023066F"/>
    <w:rsid w:val="002718A1"/>
    <w:rsid w:val="002C3E41"/>
    <w:rsid w:val="00363BE0"/>
    <w:rsid w:val="003F7F7C"/>
    <w:rsid w:val="0058148D"/>
    <w:rsid w:val="008B6CF3"/>
    <w:rsid w:val="00A673D4"/>
    <w:rsid w:val="00AB3506"/>
    <w:rsid w:val="00E14A12"/>
    <w:rsid w:val="00F9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1D225"/>
  <w15:chartTrackingRefBased/>
  <w15:docId w15:val="{7C26D1A7-8E03-4650-BC3D-04CBC892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A12"/>
    <w:rPr>
      <w:sz w:val="18"/>
      <w:szCs w:val="18"/>
      <w:lang w:val="de-DE"/>
    </w:rPr>
  </w:style>
  <w:style w:type="paragraph" w:styleId="a5">
    <w:name w:val="footer"/>
    <w:basedOn w:val="a"/>
    <w:link w:val="a6"/>
    <w:uiPriority w:val="99"/>
    <w:unhideWhenUsed/>
    <w:rsid w:val="00E14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A12"/>
    <w:rPr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shuo</dc:creator>
  <cp:keywords/>
  <dc:description/>
  <cp:lastModifiedBy>Han Yanshuo</cp:lastModifiedBy>
  <cp:revision>15</cp:revision>
  <dcterms:created xsi:type="dcterms:W3CDTF">2021-09-08T10:55:00Z</dcterms:created>
  <dcterms:modified xsi:type="dcterms:W3CDTF">2022-05-05T01:50:00Z</dcterms:modified>
</cp:coreProperties>
</file>